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21D74" w14:textId="77777777" w:rsidR="00F5794B" w:rsidRPr="002C689B" w:rsidRDefault="00F5794B" w:rsidP="00F5794B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1 Table: Descriptions of thirty reefs surveyed. </w:t>
      </w:r>
      <w:r w:rsidRPr="002C68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Mean environmental variables include digital reef rugosity (DRR), vertical relief (relief), depth, water temperature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temp)</w:t>
      </w:r>
      <w:r w:rsidRPr="002C68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sediment standard deviation (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ed; </w:t>
      </w:r>
      <w:r w:rsidRPr="002C68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atural re</w:t>
      </w:r>
      <w:bookmarkStart w:id="0" w:name="_GoBack"/>
      <w:bookmarkEnd w:id="0"/>
      <w:r w:rsidRPr="002C689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efs only), and location. Date indicates month and year (month/year) of replicate transect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9"/>
        <w:gridCol w:w="987"/>
        <w:gridCol w:w="1168"/>
        <w:gridCol w:w="631"/>
        <w:gridCol w:w="631"/>
        <w:gridCol w:w="721"/>
        <w:gridCol w:w="636"/>
        <w:gridCol w:w="629"/>
        <w:gridCol w:w="899"/>
        <w:gridCol w:w="1529"/>
      </w:tblGrid>
      <w:tr w:rsidR="00F5794B" w14:paraId="534FC573" w14:textId="77777777" w:rsidTr="00FA7F1C">
        <w:trPr>
          <w:trHeight w:val="24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0E727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reef_name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3067F5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reef_typ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102F6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morphology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B7E51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DRR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9D94C" w14:textId="77777777" w:rsidR="00F5794B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r</w:t>
            </w: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elief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1F35A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d</w:t>
            </w: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epth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1AD1F" w14:textId="77777777" w:rsidR="00F5794B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t</w:t>
            </w: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emp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C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B478C" w14:textId="77777777" w:rsidR="00F5794B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</w:t>
            </w: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ed</w:t>
            </w:r>
          </w:p>
          <w:p w14:paraId="5C246BB2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48173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7074B" w14:textId="77777777" w:rsidR="00F5794B" w:rsidRPr="003076ED" w:rsidRDefault="00F5794B" w:rsidP="00FA7F1C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3076ED">
              <w:rPr>
                <w:rFonts w:eastAsia="Times New Roman"/>
                <w:b/>
                <w:color w:val="000000"/>
                <w:sz w:val="18"/>
                <w:szCs w:val="18"/>
              </w:rPr>
              <w:t>date</w:t>
            </w:r>
          </w:p>
        </w:tc>
      </w:tr>
      <w:tr w:rsidR="00F5794B" w14:paraId="5333197D" w14:textId="77777777" w:rsidTr="00FA7F1C">
        <w:trPr>
          <w:trHeight w:val="48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AB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umpy Ledg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2A6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DFA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30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D5E9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83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8D71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A1D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4F7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F91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/2013, 6/2014, 9/2014, 12/2014</w:t>
            </w:r>
          </w:p>
        </w:tc>
      </w:tr>
      <w:tr w:rsidR="00F5794B" w14:paraId="561876B6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BAB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ammerhead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E7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91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B7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222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11B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AA6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C98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0C4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9561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/2013, 6/2014, 9/2014, 12/2014</w:t>
            </w:r>
          </w:p>
        </w:tc>
      </w:tr>
      <w:tr w:rsidR="00F5794B" w14:paraId="6C61CC16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37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ightning Bolt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6C9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89D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839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A99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FEF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518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7A7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37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09B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/2013, 6/2014, 9/2014, 12/2014</w:t>
            </w:r>
          </w:p>
        </w:tc>
      </w:tr>
      <w:tr w:rsidR="00F5794B" w14:paraId="4FE6F89B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0D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umb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042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83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DF1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BC7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02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9F1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D47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83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1AD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9/2014</w:t>
            </w:r>
          </w:p>
        </w:tc>
      </w:tr>
      <w:tr w:rsidR="00F5794B" w14:paraId="69EA59E8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433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0 Ro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7A6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B3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68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952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BC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164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8A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25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CF8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10/2014</w:t>
            </w:r>
          </w:p>
        </w:tc>
      </w:tr>
      <w:tr w:rsidR="00F5794B" w14:paraId="7AA5055E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58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tation Ro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29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F0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04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6A6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2C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7D2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BBA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82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110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10/2013, 6/2014, 8/2014, 10/2014, 5/2015</w:t>
            </w:r>
          </w:p>
        </w:tc>
      </w:tr>
      <w:tr w:rsidR="00F5794B" w14:paraId="7CB76CA8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E076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est Ro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C55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767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A79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4F6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074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F4B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90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4B8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25A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10/2014, 5/2015</w:t>
            </w:r>
          </w:p>
        </w:tc>
      </w:tr>
      <w:tr w:rsidR="00F5794B" w14:paraId="1FC10F93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12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uthwest of Knuckle Buoy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6D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314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C92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D9F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FD01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E26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AD5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66A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E72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2013, 10/2013, 8/2014, 10/2014, 5/2015</w:t>
            </w:r>
          </w:p>
        </w:tc>
      </w:tr>
      <w:tr w:rsidR="00F5794B" w14:paraId="3F4BBBA6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1A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allas Rock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04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2A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avement &amp; rubb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9E8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63C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9A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5BD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1D7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C1C2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086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7/2014, 9/2014, 11/2014</w:t>
            </w:r>
          </w:p>
        </w:tc>
      </w:tr>
      <w:tr w:rsidR="00F5794B" w14:paraId="178B581C" w14:textId="77777777" w:rsidTr="00FA7F1C">
        <w:trPr>
          <w:trHeight w:val="24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3C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 Mile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FC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6866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EE1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BF4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D4F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32C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38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3F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5D9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/2014, 9/2014</w:t>
            </w:r>
          </w:p>
        </w:tc>
      </w:tr>
      <w:tr w:rsidR="00F5794B" w14:paraId="46636D77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84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 / 200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44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5A1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151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5A9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841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1C4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850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02D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476E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9/2014, 11/2014</w:t>
            </w:r>
          </w:p>
        </w:tc>
      </w:tr>
      <w:tr w:rsidR="00F5794B" w14:paraId="18E59106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25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Keypost Ro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360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D7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A44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529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56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9E4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39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6F2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B7B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7/2014, 10/2014, 10/2014</w:t>
            </w:r>
          </w:p>
        </w:tc>
      </w:tr>
      <w:tr w:rsidR="00F5794B" w14:paraId="59A3B7EB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51F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 Mile Ledg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792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44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B8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9EA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54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2FD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0D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36D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BD2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7/2014, 9/2014, 11/2014</w:t>
            </w:r>
          </w:p>
        </w:tc>
      </w:tr>
      <w:tr w:rsidR="00F5794B" w14:paraId="5B20C7D9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D0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orthwest Reef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3D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0E2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7AC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2BB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9B2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B29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8E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25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5132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2013, 6/2014, 10/2014, 5/2015</w:t>
            </w:r>
          </w:p>
        </w:tc>
      </w:tr>
      <w:tr w:rsidR="00F5794B" w14:paraId="4D3B3B79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42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arge Ro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F8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45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3A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C11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6EF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F0F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4D1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E0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C1C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2013, 7/2014, 9/2014, 10/2014</w:t>
            </w:r>
          </w:p>
        </w:tc>
      </w:tr>
      <w:tr w:rsidR="00F5794B" w14:paraId="33261823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69A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 Fathom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C7B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tu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CEC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dg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E7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3E7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725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1B6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DC9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AD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0C3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2013, 10/2013, 6/2014, 8/2014, 10/2014, 5/2015</w:t>
            </w:r>
          </w:p>
        </w:tc>
      </w:tr>
      <w:tr w:rsidR="00F5794B" w14:paraId="0717A6E4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D55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crete Pipes, 2006 (AR-3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B7F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13A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cret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47C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BA7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50C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0C5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A57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DA0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C656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/2013, 10/2013, 6/2014, 10/2014, 10/2014, 5/2015</w:t>
            </w:r>
          </w:p>
        </w:tc>
      </w:tr>
      <w:tr w:rsidR="00F5794B" w14:paraId="4F0A029E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D8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crete Pipes, 2007 (AR-34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77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6FA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cret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512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20B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C4A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DD6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FF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B4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ED1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8/2014, 10/2014, 5/2015</w:t>
            </w:r>
          </w:p>
        </w:tc>
      </w:tr>
      <w:tr w:rsidR="00F5794B" w14:paraId="7733A928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511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Atlantic Beach Bridge (AR-32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F76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F9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ncret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4C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76B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EA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17F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E1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0E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BC4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/2013, 10/2013, 7/2014, 9/2014, 10/2014, 5/2015</w:t>
            </w:r>
          </w:p>
        </w:tc>
      </w:tr>
      <w:tr w:rsidR="00F5794B" w14:paraId="7AF16E47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4F6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ity of Houst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80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8F1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275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622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66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1BB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51A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A72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32A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9/2014</w:t>
            </w:r>
          </w:p>
        </w:tc>
      </w:tr>
      <w:tr w:rsidR="00F5794B" w14:paraId="0A3247B0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C8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nknown Wreck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8FC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93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865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8BA1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44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0A6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17C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19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B63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/20143, 6/2014, 9/2014</w:t>
            </w:r>
          </w:p>
        </w:tc>
      </w:tr>
      <w:tr w:rsidR="00F5794B" w14:paraId="520C6146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26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heodore Parker (AR-3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6ED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19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33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EE3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41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C7E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0E6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56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127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/2013, 10/2013, 7/2014, 10/2014, 10/2014</w:t>
            </w:r>
          </w:p>
        </w:tc>
      </w:tr>
      <w:tr w:rsidR="00F5794B" w14:paraId="20F0774C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ADA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ohn D. Gill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0E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0F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DB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501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7E2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075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9F0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894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778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8/2014, 11/2014</w:t>
            </w:r>
          </w:p>
        </w:tc>
      </w:tr>
      <w:tr w:rsidR="00F5794B" w14:paraId="4077B93E" w14:textId="77777777" w:rsidTr="00FA7F1C">
        <w:trPr>
          <w:trHeight w:val="24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EC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ssimi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1C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25A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84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5A1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268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104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55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FA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A70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4, 11/2014</w:t>
            </w:r>
          </w:p>
        </w:tc>
      </w:tr>
      <w:tr w:rsidR="00F5794B" w14:paraId="50CD35D1" w14:textId="77777777" w:rsidTr="00FA7F1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97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itan (AR-34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AA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E6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FE03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8EF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2CF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B389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67E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AB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048B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/2013, 10/2013, 6/2014, 10/2014, 10/2014, 5/2015</w:t>
            </w:r>
          </w:p>
        </w:tc>
      </w:tr>
      <w:tr w:rsidR="00F5794B" w14:paraId="0B86CA97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6D4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SS Indra (AR-34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BF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8C1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CB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442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BB0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FF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298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85D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74C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/2014, 8/2014, 5/2015</w:t>
            </w:r>
          </w:p>
        </w:tc>
      </w:tr>
      <w:tr w:rsidR="00F5794B" w14:paraId="401EA6A2" w14:textId="77777777" w:rsidTr="00FA7F1C">
        <w:trPr>
          <w:trHeight w:val="24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C39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Yard Oiler FS-26 (AR-3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5A8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AD4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74D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0526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3E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624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9B81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8FE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B4A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/2014</w:t>
            </w:r>
          </w:p>
        </w:tc>
      </w:tr>
      <w:tr w:rsidR="00F5794B" w14:paraId="44A234E2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163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par (AR-3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C95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70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B41A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016B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33A7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469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0A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360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27FE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/2013, 6/2014, 10/2014</w:t>
            </w:r>
          </w:p>
        </w:tc>
      </w:tr>
      <w:tr w:rsidR="00F5794B" w14:paraId="5C49E610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9460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arit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EB49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32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AD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9D3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99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32F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DF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56A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ng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E55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6/2014, 9/2014, 12/2014</w:t>
            </w:r>
          </w:p>
        </w:tc>
      </w:tr>
      <w:tr w:rsidR="00F5794B" w14:paraId="59374D1F" w14:textId="77777777" w:rsidTr="00FA7F1C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DB24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exander Ramsey (AR-37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A0F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tifici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C451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C5C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D374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7C5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E982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EB00" w14:textId="77777777" w:rsidR="00F5794B" w:rsidRDefault="00F5794B" w:rsidP="00FA7F1C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69D7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Onslow Bay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4D45" w14:textId="77777777" w:rsidR="00F5794B" w:rsidRDefault="00F5794B" w:rsidP="00FA7F1C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/2013, 7/2014, 9/2014, 11/2014</w:t>
            </w:r>
          </w:p>
        </w:tc>
      </w:tr>
    </w:tbl>
    <w:p w14:paraId="39967E2C" w14:textId="77777777" w:rsidR="00F5794B" w:rsidRDefault="00F5794B" w:rsidP="00F5794B">
      <w:pPr>
        <w:rPr>
          <w:b/>
          <w:iCs/>
          <w:color w:val="000000" w:themeColor="text1"/>
        </w:rPr>
      </w:pPr>
      <w:r>
        <w:rPr>
          <w:b/>
          <w:i/>
          <w:color w:val="000000" w:themeColor="text1"/>
        </w:rPr>
        <w:br w:type="page"/>
      </w:r>
    </w:p>
    <w:p w14:paraId="5D7324A4" w14:textId="77777777" w:rsidR="00821847" w:rsidRDefault="00F5794B"/>
    <w:sectPr w:rsidR="00821847" w:rsidSect="00294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4B"/>
    <w:rsid w:val="00063198"/>
    <w:rsid w:val="000A0096"/>
    <w:rsid w:val="000A42BC"/>
    <w:rsid w:val="00220174"/>
    <w:rsid w:val="002239B5"/>
    <w:rsid w:val="00294B60"/>
    <w:rsid w:val="00383504"/>
    <w:rsid w:val="003D188F"/>
    <w:rsid w:val="004654EF"/>
    <w:rsid w:val="005D5020"/>
    <w:rsid w:val="006C1547"/>
    <w:rsid w:val="00755C3C"/>
    <w:rsid w:val="008F0637"/>
    <w:rsid w:val="009B002D"/>
    <w:rsid w:val="009E69D9"/>
    <w:rsid w:val="00B14B0A"/>
    <w:rsid w:val="00C30187"/>
    <w:rsid w:val="00CB4005"/>
    <w:rsid w:val="00CC40CC"/>
    <w:rsid w:val="00D15A8C"/>
    <w:rsid w:val="00D72CB3"/>
    <w:rsid w:val="00DB4650"/>
    <w:rsid w:val="00E15187"/>
    <w:rsid w:val="00E46439"/>
    <w:rsid w:val="00F5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DA7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9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94B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2</Characters>
  <Application>Microsoft Macintosh Word</Application>
  <DocSecurity>0</DocSecurity>
  <Lines>24</Lines>
  <Paragraphs>6</Paragraphs>
  <ScaleCrop>false</ScaleCrop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Paxton</dc:creator>
  <cp:keywords/>
  <dc:description/>
  <cp:lastModifiedBy>Avery Paxton</cp:lastModifiedBy>
  <cp:revision>1</cp:revision>
  <dcterms:created xsi:type="dcterms:W3CDTF">2017-04-03T17:48:00Z</dcterms:created>
  <dcterms:modified xsi:type="dcterms:W3CDTF">2017-04-03T17:48:00Z</dcterms:modified>
</cp:coreProperties>
</file>